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EE6" w:rsidRDefault="00A86538">
      <w:pPr>
        <w:rPr>
          <w:lang w:eastAsia="ko-KR"/>
        </w:rPr>
      </w:pPr>
      <w:r w:rsidRPr="00A86538">
        <w:rPr>
          <w:lang w:eastAsia="ko-KR"/>
        </w:rPr>
        <w:t>Supporting Information Table 1. Age-adjusted characteristics of the study population, according to egg consumption among subjects without MetS.</w:t>
      </w:r>
    </w:p>
    <w:p w:rsidR="00A86538" w:rsidRDefault="00A86538">
      <w:pPr>
        <w:rPr>
          <w:lang w:eastAsia="ko-KR"/>
        </w:rPr>
      </w:pPr>
    </w:p>
    <w:tbl>
      <w:tblPr>
        <w:tblW w:w="4896" w:type="pct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70"/>
        <w:gridCol w:w="2101"/>
        <w:gridCol w:w="2103"/>
        <w:gridCol w:w="2103"/>
        <w:gridCol w:w="2103"/>
        <w:gridCol w:w="1426"/>
      </w:tblGrid>
      <w:tr w:rsidR="00A86538" w:rsidRPr="00A86538" w:rsidTr="00A86538">
        <w:trPr>
          <w:trHeight w:val="20"/>
        </w:trPr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1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Weekly egg consumption (No/week)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1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Subjects without MetS </w:t>
            </w:r>
            <w:r w:rsidRPr="00A86538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>(n=1663)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Variables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-1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-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 ˃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 xml:space="preserve">P </w:t>
            </w: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trend</w:t>
            </w:r>
            <w:r w:rsidRPr="00A86538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ko-KR"/>
              </w:rPr>
              <w:t>3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ko-KR"/>
              </w:rPr>
              <w:t xml:space="preserve">Men (n) 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3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80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96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6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Age (years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64.6±0.8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62.2±0.76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60.5±0.7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60.7±0.7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0112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Married (%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95.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96.7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95.7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92.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0729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Education (</w:t>
            </w:r>
            <w:r w:rsidR="003C1F4D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≥ </w:t>
            </w: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High-school, %)</w:t>
            </w:r>
            <w:r w:rsidRPr="00A86538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ko-KR"/>
              </w:rPr>
              <w:t>1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1.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7.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37.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45.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 &lt;.0001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Regular exercise (%)</w:t>
            </w:r>
            <w:r w:rsidRPr="00A86538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0.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5.1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1.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6.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0409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Current smoker (%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36.7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36.4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31.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38.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5913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Current drinker (%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67.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70.7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69.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68.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8679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BMI (kg/m</w:t>
            </w:r>
            <w:r w:rsidRPr="00A86538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ko-KR"/>
              </w:rPr>
              <w:t>2</w:t>
            </w: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3.3±0.2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3.0±0.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3.2±0.1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3.0±0.2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3761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ko-KR"/>
              </w:rPr>
              <w:t>Daily dietary intake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Total energy (kcal/d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569.6±40.10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626.3±34.0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787.8±32.74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918.2±35.4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 &lt;.0001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Fiber (g/d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6.6±0.45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6.5±0.3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6.4±0.37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7.0±0.4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3400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Retinol (μg/d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31.5±4.5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43.2±3.84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60±3.6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05.7±3.9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 &lt;.0001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β-Carotene (μg/d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375.7±130.1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431.9±110.6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389.2±106.24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657.9±115.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0621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Vitamin C (mg/d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75.4±3.4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76.7±2.97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81.3±2.85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82.4±3.0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1267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Cholesterol (mg/d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64.6±8.74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96.5±7.4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45.8±7.1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75±7.7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 &lt;.0001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ko-KR"/>
              </w:rPr>
              <w:t>Metabolic syndrome components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Waist circumference (cm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84.6±0.65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83.6±0.55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83.0±0.5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83.5±0.5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0.5687 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Fasting glucose (mg/dL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99.1±1.75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00±1.4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98.7±1.4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99.8±1.5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0.8312 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Triglycerides (mg/dL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25.7±5.9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28.1±5.04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24.2±4.84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25.9±5.2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0.9286 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HDL cholesterol (mg/dL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46.0±0.9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46.0±0.8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46.3±0.80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47.1±0.8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0.3084 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Systolic blood pressure (mm Hg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22.3±1.2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20.7±1.0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21.6±1.05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21.1±1.1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0.7430 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Diastolic blood pressure (mm Hg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78.5±0.85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77.7±0.7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78.0±0.6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78.0±0.7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0.9034 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ko-KR"/>
              </w:rPr>
              <w:t>Women (n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8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44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6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6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Age (years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61.1±0.60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56.8±0.64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53.8±0.6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52.6±0.7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&lt;.0001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lastRenderedPageBreak/>
              <w:t>Married (%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80.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84.0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85.6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77.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3122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Education (</w:t>
            </w:r>
            <w:r w:rsidR="003C1F4D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≥</w:t>
            </w:r>
            <w:r w:rsidR="003C1F4D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 </w:t>
            </w: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High-school, %)</w:t>
            </w:r>
            <w:r w:rsidRPr="00A86538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ko-KR"/>
              </w:rPr>
              <w:t>1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5.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6.1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38.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4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 &lt;.0001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Regular exercise (%)</w:t>
            </w:r>
            <w:r w:rsidRPr="00A86538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5.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3.1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6.4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9.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2661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Current smoker (%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3.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3.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5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.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2850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Current drinker (%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34.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33.4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38.4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35.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6528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BMI (kg/m</w:t>
            </w:r>
            <w:r w:rsidRPr="00A86538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ko-KR"/>
              </w:rPr>
              <w:t>2</w:t>
            </w: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3.7±0.1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3.9±0.1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3.4±0.1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3.6±0.2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0.3224 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ko-KR"/>
              </w:rPr>
              <w:t>Daily dietary intake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Total energy (kcal/d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405.9±26.25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443.4±27.3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549.2±26.6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653.6±33.3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&lt;.0001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Fiber (g/d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5.4±0.2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5.1±0.2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4.7±0.2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4.6±0.3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0849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Retinol (μg/d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32.9±3.2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43.5±3.4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59.1±3.3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88.2±4.1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 &lt;.0001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β-Carotene (μg/d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464.9±86.6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408.8±90.4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247.5±87.96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336.6±110.1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2977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Vitamin C (mg/d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83.0±2.54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85.4±2.65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81.4±2.5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82.6±3.2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6867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Cholesterol (mg/d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60.1±5.57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82.5±5.81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27.6±5.65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23.8±7.0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&lt;.0001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ko-KR"/>
              </w:rPr>
              <w:t>Metabolic syndrome components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Waist circumference (cm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80.8±0.4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81.2±0.51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79.6±0.50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79.6±0.6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0.0376 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Fasting glucose (mg/dL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94.6±1.0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95.0±1.07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93.9±1.04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92.3±1.3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0.1144 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Triglycerides (mg/dL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07.4±2.75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09.6±2.86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06.0±2.7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04.8±3.4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0.3939 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HDL cholesterol (mg/dL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49.0±0.67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48.3±0.70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49.0±0.6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49.4±0.8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0.5721 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Systolic blood pressure (mm Hg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14.8±0.8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16.9±0.9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17±0.90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16.8±1.1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0.2817 </w:t>
            </w:r>
          </w:p>
        </w:tc>
      </w:tr>
      <w:tr w:rsidR="00A86538" w:rsidRPr="00A86538" w:rsidTr="00A86538">
        <w:trPr>
          <w:trHeight w:val="2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Diastolic blood pressure (mm Hg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75.2±0.56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75.6±0.5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75.4±0.57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74.6±0.7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6538" w:rsidRPr="00A86538" w:rsidRDefault="00A86538" w:rsidP="001A1186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A86538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0.4062 </w:t>
            </w:r>
          </w:p>
        </w:tc>
      </w:tr>
    </w:tbl>
    <w:p w:rsidR="00A86538" w:rsidRPr="00632317" w:rsidRDefault="00A86538" w:rsidP="00A86538">
      <w:pPr>
        <w:spacing w:line="360" w:lineRule="auto"/>
        <w:rPr>
          <w:rFonts w:ascii="Times New Roman" w:hAnsi="Times New Roman"/>
          <w:sz w:val="20"/>
          <w:lang w:eastAsia="ko-KR"/>
        </w:rPr>
      </w:pPr>
      <w:r w:rsidRPr="00632317">
        <w:rPr>
          <w:rFonts w:ascii="Times New Roman" w:hAnsi="Times New Roman"/>
          <w:sz w:val="20"/>
          <w:lang w:eastAsia="ko-KR"/>
        </w:rPr>
        <w:t>All values were adjusted for age and expressed as Mean±SE or percent.</w:t>
      </w:r>
    </w:p>
    <w:p w:rsidR="00A86538" w:rsidRPr="00632317" w:rsidRDefault="00A86538" w:rsidP="00A86538">
      <w:pPr>
        <w:spacing w:line="360" w:lineRule="auto"/>
        <w:rPr>
          <w:rFonts w:ascii="Times New Roman" w:hAnsi="Times New Roman"/>
          <w:sz w:val="20"/>
          <w:lang w:eastAsia="ko-KR"/>
        </w:rPr>
      </w:pPr>
      <w:r w:rsidRPr="00632317">
        <w:rPr>
          <w:rFonts w:ascii="Times New Roman" w:hAnsi="Times New Roman"/>
          <w:sz w:val="20"/>
          <w:lang w:eastAsia="ko-KR"/>
        </w:rPr>
        <w:t>All nutrients were energy-adjusted except for total energy intake.</w:t>
      </w:r>
    </w:p>
    <w:p w:rsidR="00A86538" w:rsidRPr="00632317" w:rsidRDefault="00A86538" w:rsidP="00A86538">
      <w:pPr>
        <w:spacing w:line="360" w:lineRule="auto"/>
        <w:jc w:val="both"/>
        <w:rPr>
          <w:rFonts w:ascii="Times New Roman" w:hAnsi="Times New Roman"/>
          <w:sz w:val="20"/>
          <w:lang w:eastAsia="ko-KR"/>
        </w:rPr>
      </w:pPr>
      <w:r w:rsidRPr="00632317">
        <w:rPr>
          <w:rFonts w:ascii="Times New Roman" w:hAnsi="Times New Roman"/>
          <w:sz w:val="20"/>
          <w:vertAlign w:val="superscript"/>
          <w:lang w:eastAsia="ko-KR"/>
        </w:rPr>
        <w:t>1</w:t>
      </w:r>
      <w:r w:rsidR="003C1F4D">
        <w:rPr>
          <w:rFonts w:ascii="Times New Roman" w:hAnsi="Times New Roman" w:cs="Times New Roman"/>
          <w:sz w:val="20"/>
          <w:lang w:eastAsia="ko-KR"/>
        </w:rPr>
        <w:t>≥</w:t>
      </w:r>
      <w:r w:rsidRPr="00632317">
        <w:rPr>
          <w:rFonts w:ascii="Times New Roman" w:hAnsi="Times New Roman"/>
          <w:sz w:val="20"/>
          <w:lang w:eastAsia="ko-KR"/>
        </w:rPr>
        <w:t xml:space="preserve"> High </w:t>
      </w:r>
      <w:r w:rsidR="003C1F4D">
        <w:rPr>
          <w:rFonts w:ascii="Times New Roman" w:hAnsi="Times New Roman"/>
          <w:sz w:val="20"/>
          <w:lang w:eastAsia="ko-KR"/>
        </w:rPr>
        <w:t>School</w:t>
      </w:r>
      <w:r w:rsidRPr="00632317">
        <w:rPr>
          <w:rFonts w:ascii="Times New Roman" w:hAnsi="Times New Roman"/>
          <w:sz w:val="20"/>
          <w:lang w:eastAsia="ko-KR"/>
        </w:rPr>
        <w:t xml:space="preserve"> graduates (12 years of education).</w:t>
      </w:r>
    </w:p>
    <w:p w:rsidR="00A86538" w:rsidRPr="00632317" w:rsidRDefault="00A86538" w:rsidP="00A86538">
      <w:pPr>
        <w:spacing w:line="360" w:lineRule="auto"/>
        <w:jc w:val="both"/>
        <w:rPr>
          <w:rFonts w:ascii="Times New Roman" w:hAnsi="Times New Roman"/>
          <w:sz w:val="20"/>
          <w:lang w:eastAsia="ko-KR"/>
        </w:rPr>
      </w:pPr>
      <w:r w:rsidRPr="00632317">
        <w:rPr>
          <w:rFonts w:ascii="Times New Roman" w:hAnsi="Times New Roman"/>
          <w:sz w:val="20"/>
          <w:vertAlign w:val="superscript"/>
          <w:lang w:eastAsia="ko-KR"/>
        </w:rPr>
        <w:t>2</w:t>
      </w:r>
      <w:r w:rsidR="003C1F4D">
        <w:rPr>
          <w:rFonts w:ascii="Times New Roman" w:hAnsi="Times New Roman" w:cs="Times New Roman"/>
          <w:sz w:val="20"/>
          <w:lang w:eastAsia="ko-KR"/>
        </w:rPr>
        <w:t>≥</w:t>
      </w:r>
      <w:r w:rsidR="003C1F4D">
        <w:rPr>
          <w:rFonts w:ascii="Times New Roman" w:hAnsi="Times New Roman"/>
          <w:sz w:val="20"/>
          <w:lang w:eastAsia="ko-KR"/>
        </w:rPr>
        <w:t xml:space="preserve"> </w:t>
      </w:r>
      <w:r w:rsidRPr="00632317">
        <w:rPr>
          <w:rFonts w:ascii="Times New Roman" w:hAnsi="Times New Roman"/>
          <w:sz w:val="20"/>
          <w:lang w:eastAsia="ko-KR"/>
        </w:rPr>
        <w:t>3 times/week and 30 min/session.</w:t>
      </w:r>
    </w:p>
    <w:p w:rsidR="00A86538" w:rsidRPr="001D1D03" w:rsidRDefault="00A86538" w:rsidP="00A86538">
      <w:pPr>
        <w:spacing w:line="360" w:lineRule="auto"/>
        <w:rPr>
          <w:rFonts w:ascii="Times New Roman" w:hAnsi="Times New Roman"/>
          <w:sz w:val="20"/>
          <w:lang w:eastAsia="ko-KR"/>
        </w:rPr>
      </w:pPr>
      <w:r w:rsidRPr="00632317">
        <w:rPr>
          <w:rFonts w:ascii="Times New Roman" w:hAnsi="Times New Roman"/>
          <w:sz w:val="20"/>
          <w:vertAlign w:val="superscript"/>
          <w:lang w:eastAsia="ko-KR"/>
        </w:rPr>
        <w:t>3</w:t>
      </w:r>
      <w:r>
        <w:rPr>
          <w:rFonts w:ascii="Times New Roman" w:hAnsi="Times New Roman" w:hint="eastAsia"/>
          <w:i/>
          <w:sz w:val="20"/>
          <w:lang w:eastAsia="ko-KR"/>
        </w:rPr>
        <w:t>P</w:t>
      </w:r>
      <w:r w:rsidRPr="00632317">
        <w:rPr>
          <w:rFonts w:ascii="Times New Roman" w:hAnsi="Times New Roman"/>
          <w:sz w:val="20"/>
          <w:lang w:eastAsia="ko-KR"/>
        </w:rPr>
        <w:t>-values for linear trends were obtained using the general linear model (GLM).</w:t>
      </w:r>
    </w:p>
    <w:p w:rsidR="00A86538" w:rsidRPr="00A86538" w:rsidRDefault="00A86538">
      <w:pPr>
        <w:rPr>
          <w:lang w:eastAsia="ko-KR"/>
        </w:rPr>
      </w:pPr>
      <w:bookmarkStart w:id="0" w:name="_GoBack"/>
      <w:bookmarkEnd w:id="0"/>
    </w:p>
    <w:sectPr w:rsidR="00A86538" w:rsidRPr="00A86538" w:rsidSect="00A8653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2FD6" w:rsidRDefault="00D62FD6" w:rsidP="003C1F4D">
      <w:r>
        <w:separator/>
      </w:r>
    </w:p>
  </w:endnote>
  <w:endnote w:type="continuationSeparator" w:id="0">
    <w:p w:rsidR="00D62FD6" w:rsidRDefault="00D62FD6" w:rsidP="003C1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2FD6" w:rsidRDefault="00D62FD6" w:rsidP="003C1F4D">
      <w:r>
        <w:separator/>
      </w:r>
    </w:p>
  </w:footnote>
  <w:footnote w:type="continuationSeparator" w:id="0">
    <w:p w:rsidR="00D62FD6" w:rsidRDefault="00D62FD6" w:rsidP="003C1F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538"/>
    <w:rsid w:val="000979F3"/>
    <w:rsid w:val="001A46E2"/>
    <w:rsid w:val="003C1F4D"/>
    <w:rsid w:val="00626F2B"/>
    <w:rsid w:val="00A86538"/>
    <w:rsid w:val="00D62FD6"/>
    <w:rsid w:val="00DD2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9728626-20F5-45EE-8426-5AF536599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2B18"/>
    <w:pPr>
      <w:spacing w:after="0" w:line="240" w:lineRule="auto"/>
      <w:jc w:val="left"/>
    </w:pPr>
    <w:rPr>
      <w:rFonts w:ascii="Times" w:eastAsia="맑은 고딕" w:hAnsi="Times"/>
      <w:kern w:val="0"/>
      <w:sz w:val="24"/>
      <w:szCs w:val="20"/>
      <w:lang w:eastAsia="en-US"/>
    </w:rPr>
  </w:style>
  <w:style w:type="paragraph" w:styleId="4">
    <w:name w:val="heading 4"/>
    <w:basedOn w:val="a"/>
    <w:link w:val="4Char"/>
    <w:uiPriority w:val="9"/>
    <w:qFormat/>
    <w:rsid w:val="00DD2B18"/>
    <w:pPr>
      <w:spacing w:before="100" w:beforeAutospacing="1" w:after="100" w:afterAutospacing="1"/>
      <w:outlineLvl w:val="3"/>
    </w:pPr>
    <w:rPr>
      <w:rFonts w:ascii="굴림" w:eastAsia="굴림" w:hAnsi="굴림" w:cs="굴림"/>
      <w:b/>
      <w:bCs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"/>
    <w:rsid w:val="00DD2B18"/>
    <w:rPr>
      <w:rFonts w:ascii="굴림" w:eastAsia="굴림" w:hAnsi="굴림" w:cs="굴림"/>
      <w:b/>
      <w:bCs/>
      <w:kern w:val="0"/>
      <w:sz w:val="24"/>
      <w:szCs w:val="24"/>
    </w:rPr>
  </w:style>
  <w:style w:type="character" w:styleId="a3">
    <w:name w:val="Strong"/>
    <w:uiPriority w:val="22"/>
    <w:qFormat/>
    <w:rsid w:val="00DD2B18"/>
    <w:rPr>
      <w:b/>
      <w:bCs/>
    </w:rPr>
  </w:style>
  <w:style w:type="character" w:styleId="a4">
    <w:name w:val="Emphasis"/>
    <w:uiPriority w:val="20"/>
    <w:qFormat/>
    <w:rsid w:val="00DD2B18"/>
    <w:rPr>
      <w:b/>
      <w:bCs/>
      <w:i w:val="0"/>
      <w:iCs w:val="0"/>
    </w:rPr>
  </w:style>
  <w:style w:type="paragraph" w:styleId="a5">
    <w:name w:val="List Paragraph"/>
    <w:basedOn w:val="a"/>
    <w:uiPriority w:val="34"/>
    <w:qFormat/>
    <w:rsid w:val="00DD2B18"/>
    <w:pPr>
      <w:widowControl w:val="0"/>
      <w:wordWrap w:val="0"/>
      <w:autoSpaceDE w:val="0"/>
      <w:autoSpaceDN w:val="0"/>
      <w:ind w:leftChars="400" w:left="800"/>
      <w:jc w:val="both"/>
    </w:pPr>
    <w:rPr>
      <w:rFonts w:ascii="맑은 고딕" w:hAnsi="맑은 고딕" w:cs="Times New Roman"/>
      <w:kern w:val="2"/>
      <w:sz w:val="20"/>
      <w:szCs w:val="22"/>
      <w:lang w:eastAsia="ko-KR"/>
    </w:rPr>
  </w:style>
  <w:style w:type="paragraph" w:styleId="a6">
    <w:name w:val="header"/>
    <w:basedOn w:val="a"/>
    <w:link w:val="Char"/>
    <w:uiPriority w:val="99"/>
    <w:unhideWhenUsed/>
    <w:rsid w:val="003C1F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3C1F4D"/>
    <w:rPr>
      <w:rFonts w:ascii="Times" w:eastAsia="맑은 고딕" w:hAnsi="Times"/>
      <w:kern w:val="0"/>
      <w:sz w:val="24"/>
      <w:szCs w:val="20"/>
      <w:lang w:eastAsia="en-US"/>
    </w:rPr>
  </w:style>
  <w:style w:type="paragraph" w:styleId="a7">
    <w:name w:val="footer"/>
    <w:basedOn w:val="a"/>
    <w:link w:val="Char0"/>
    <w:uiPriority w:val="99"/>
    <w:unhideWhenUsed/>
    <w:rsid w:val="003C1F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3C1F4D"/>
    <w:rPr>
      <w:rFonts w:ascii="Times" w:eastAsia="맑은 고딕" w:hAnsi="Times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00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092877-32C8-4434-9931-09F5D3CCB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85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hw60</dc:creator>
  <cp:lastModifiedBy>hehe woo</cp:lastModifiedBy>
  <cp:revision>3</cp:revision>
  <dcterms:created xsi:type="dcterms:W3CDTF">2015-07-29T11:32:00Z</dcterms:created>
  <dcterms:modified xsi:type="dcterms:W3CDTF">2016-01-12T05:23:00Z</dcterms:modified>
</cp:coreProperties>
</file>